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96A85" w14:textId="39BF4104" w:rsidR="00516AE1" w:rsidRDefault="004D3ECB" w:rsidP="00C024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92DFFF4" wp14:editId="5A80E7EC">
            <wp:extent cx="5270500" cy="5739574"/>
            <wp:effectExtent l="0" t="0" r="6350" b="0"/>
            <wp:docPr id="1301576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157629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7395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0D9745" w14:textId="5F4D240A" w:rsidR="00B45EB3" w:rsidRPr="0091615F" w:rsidRDefault="0077487C" w:rsidP="005A6C89">
      <w:pPr>
        <w:widowControl/>
        <w:spacing w:line="276" w:lineRule="auto"/>
        <w:rPr>
          <w:rFonts w:ascii="Times New Roman" w:eastAsia="宋体" w:hAnsi="Times New Roman" w:cs="Times New Roman"/>
          <w:kern w:val="0"/>
          <w:sz w:val="24"/>
        </w:rPr>
      </w:pPr>
      <w:bookmarkStart w:id="0" w:name="_Hlk168776836"/>
      <w:r w:rsidRPr="0077487C">
        <w:rPr>
          <w:rFonts w:ascii="Times New Roman" w:eastAsia="宋体" w:hAnsi="Times New Roman" w:cs="Times New Roman"/>
          <w:b/>
          <w:bCs/>
          <w:kern w:val="0"/>
          <w:sz w:val="24"/>
          <w:szCs w:val="21"/>
        </w:rPr>
        <w:t>Supplemental</w:t>
      </w:r>
      <w:bookmarkEnd w:id="0"/>
      <w:r w:rsidRPr="0077487C">
        <w:rPr>
          <w:rFonts w:ascii="Times New Roman" w:eastAsia="宋体" w:hAnsi="Times New Roman" w:cs="Times New Roman"/>
          <w:b/>
          <w:bCs/>
          <w:kern w:val="0"/>
          <w:sz w:val="24"/>
          <w:szCs w:val="21"/>
        </w:rPr>
        <w:t xml:space="preserve"> Figure 1. </w:t>
      </w:r>
      <w:r w:rsidR="004D3ECB" w:rsidRPr="004D3ECB">
        <w:rPr>
          <w:rFonts w:ascii="Times New Roman" w:eastAsia="宋体" w:hAnsi="Times New Roman" w:cs="Times New Roman"/>
          <w:b/>
          <w:bCs/>
          <w:kern w:val="0"/>
          <w:sz w:val="24"/>
          <w:szCs w:val="21"/>
        </w:rPr>
        <w:t>Molecular dynamics simulation analysis</w:t>
      </w:r>
      <w:r w:rsidR="004D3ECB">
        <w:rPr>
          <w:rFonts w:ascii="Times New Roman" w:eastAsia="宋体" w:hAnsi="Times New Roman" w:cs="Times New Roman" w:hint="eastAsia"/>
          <w:b/>
          <w:bCs/>
          <w:kern w:val="0"/>
          <w:sz w:val="24"/>
          <w:szCs w:val="21"/>
        </w:rPr>
        <w:t xml:space="preserve"> of </w:t>
      </w:r>
      <w:r w:rsidR="00A6679C" w:rsidRPr="00A6679C">
        <w:rPr>
          <w:rFonts w:ascii="Times New Roman" w:eastAsia="宋体" w:hAnsi="Times New Roman" w:cs="Times New Roman"/>
          <w:b/>
          <w:bCs/>
          <w:kern w:val="0"/>
          <w:sz w:val="24"/>
          <w:szCs w:val="21"/>
        </w:rPr>
        <w:t>UA with 6 target proteins</w:t>
      </w:r>
      <w:r w:rsidRPr="0077487C">
        <w:rPr>
          <w:rFonts w:ascii="Times New Roman" w:eastAsia="宋体" w:hAnsi="Times New Roman" w:cs="Times New Roman"/>
          <w:b/>
          <w:bCs/>
          <w:kern w:val="0"/>
          <w:sz w:val="24"/>
          <w:szCs w:val="21"/>
        </w:rPr>
        <w:t>.</w:t>
      </w:r>
      <w:r w:rsidRPr="0077487C">
        <w:rPr>
          <w:rFonts w:ascii="Times New Roman" w:eastAsia="宋体" w:hAnsi="Times New Roman" w:cs="Times New Roman"/>
          <w:kern w:val="0"/>
          <w:sz w:val="24"/>
          <w:szCs w:val="21"/>
        </w:rPr>
        <w:t xml:space="preserve"> </w:t>
      </w:r>
      <w:r w:rsidR="00A6679C" w:rsidRPr="00A6679C">
        <w:rPr>
          <w:rFonts w:ascii="Times New Roman" w:eastAsia="宋体" w:hAnsi="Times New Roman" w:cs="Times New Roman"/>
          <w:kern w:val="0"/>
          <w:sz w:val="24"/>
          <w:szCs w:val="21"/>
        </w:rPr>
        <w:t>During the simulations, we ensured that the protein-ligand complexes were solvated in a physiologically relevant environment and subjected to a series of energy minimizations and equilibration steps to achieve stable starting conditions. The production runs were carried out for an extended period to capture the dynamic behavior of the systems.</w:t>
      </w:r>
      <w:r w:rsidR="00A6679C">
        <w:rPr>
          <w:rFonts w:ascii="Times New Roman" w:eastAsia="宋体" w:hAnsi="Times New Roman" w:cs="Times New Roman" w:hint="eastAsia"/>
          <w:kern w:val="0"/>
          <w:sz w:val="24"/>
          <w:szCs w:val="21"/>
        </w:rPr>
        <w:t xml:space="preserve"> After that, w</w:t>
      </w:r>
      <w:r w:rsidR="00A6679C" w:rsidRPr="00A6679C">
        <w:rPr>
          <w:rFonts w:ascii="Times New Roman" w:eastAsia="宋体" w:hAnsi="Times New Roman" w:cs="Times New Roman"/>
          <w:kern w:val="0"/>
          <w:sz w:val="24"/>
          <w:szCs w:val="21"/>
        </w:rPr>
        <w:t xml:space="preserve">e successfully generated the RMSD (Root Mean Square Deviation) plots for both the ligand and the proteins involved in our study. </w:t>
      </w:r>
      <w:r w:rsidR="00A6679C" w:rsidRPr="002D7A90">
        <w:rPr>
          <w:rFonts w:ascii="Times New Roman" w:hAnsi="Times New Roman"/>
          <w:color w:val="000000" w:themeColor="text1"/>
          <w:kern w:val="0"/>
          <w:sz w:val="24"/>
        </w:rPr>
        <w:t>The fluctuations in the RMSD values of the protein</w:t>
      </w:r>
      <w:r w:rsidR="00A6679C">
        <w:rPr>
          <w:rFonts w:ascii="Times New Roman" w:hAnsi="Times New Roman"/>
          <w:color w:val="000000" w:themeColor="text1"/>
          <w:kern w:val="0"/>
          <w:sz w:val="24"/>
        </w:rPr>
        <w:t>’</w:t>
      </w:r>
      <w:r w:rsidR="00A6679C" w:rsidRPr="002D7A90">
        <w:rPr>
          <w:rFonts w:ascii="Times New Roman" w:hAnsi="Times New Roman"/>
          <w:color w:val="000000" w:themeColor="text1"/>
          <w:kern w:val="0"/>
          <w:sz w:val="24"/>
        </w:rPr>
        <w:t xml:space="preserve">s main chain Cα </w:t>
      </w:r>
      <w:r w:rsidR="00A6679C">
        <w:rPr>
          <w:rFonts w:ascii="Times New Roman" w:hAnsi="Times New Roman" w:hint="eastAsia"/>
          <w:color w:val="000000" w:themeColor="text1"/>
          <w:kern w:val="0"/>
          <w:sz w:val="24"/>
        </w:rPr>
        <w:t xml:space="preserve">atoms </w:t>
      </w:r>
      <w:r w:rsidR="00A6679C" w:rsidRPr="002D7A90">
        <w:rPr>
          <w:rFonts w:ascii="Times New Roman" w:hAnsi="Times New Roman"/>
          <w:color w:val="000000" w:themeColor="text1"/>
          <w:kern w:val="0"/>
          <w:sz w:val="24"/>
        </w:rPr>
        <w:t>and UA are presented, reflecting the deviation of the Cα from its initial position within the complex system.</w:t>
      </w:r>
      <w:r w:rsidR="00A6679C" w:rsidRPr="0077487C">
        <w:rPr>
          <w:rFonts w:ascii="Times New Roman" w:eastAsia="宋体" w:hAnsi="Times New Roman" w:cs="Times New Roman"/>
          <w:kern w:val="0"/>
          <w:sz w:val="24"/>
          <w:szCs w:val="21"/>
        </w:rPr>
        <w:t xml:space="preserve"> </w:t>
      </w:r>
      <w:r w:rsidR="00A6679C">
        <w:rPr>
          <w:rFonts w:ascii="Times New Roman" w:eastAsia="宋体" w:hAnsi="Times New Roman" w:cs="Times New Roman" w:hint="eastAsia"/>
          <w:kern w:val="0"/>
          <w:sz w:val="24"/>
          <w:szCs w:val="21"/>
        </w:rPr>
        <w:t>The</w:t>
      </w:r>
      <w:r w:rsidR="005A6C89" w:rsidRPr="005A6C89">
        <w:t xml:space="preserve"> </w:t>
      </w:r>
      <w:r w:rsidR="005A6C89" w:rsidRPr="005A6C89">
        <w:rPr>
          <w:rFonts w:ascii="Times New Roman" w:eastAsia="宋体" w:hAnsi="Times New Roman" w:cs="Times New Roman"/>
          <w:kern w:val="0"/>
          <w:sz w:val="24"/>
          <w:szCs w:val="21"/>
        </w:rPr>
        <w:t xml:space="preserve">RMSD plot of the Cα atoms for </w:t>
      </w:r>
      <w:r w:rsidR="005A6C89" w:rsidRPr="00A6679C">
        <w:rPr>
          <w:rFonts w:ascii="Times New Roman" w:eastAsia="宋体" w:hAnsi="Times New Roman" w:cs="Times New Roman"/>
          <w:kern w:val="0"/>
          <w:sz w:val="24"/>
          <w:szCs w:val="21"/>
        </w:rPr>
        <w:t xml:space="preserve">the complexes of </w:t>
      </w:r>
      <w:r w:rsidRPr="0077487C">
        <w:rPr>
          <w:rFonts w:ascii="Times New Roman" w:eastAsia="宋体" w:hAnsi="Times New Roman" w:cs="Times New Roman"/>
          <w:kern w:val="0"/>
          <w:sz w:val="24"/>
          <w:szCs w:val="21"/>
        </w:rPr>
        <w:t>(A)</w:t>
      </w:r>
      <w:r w:rsidR="00A6679C" w:rsidRPr="00A6679C">
        <w:t xml:space="preserve"> </w:t>
      </w:r>
      <w:r w:rsidR="00A6679C" w:rsidRPr="00A6679C">
        <w:rPr>
          <w:rFonts w:ascii="Times New Roman" w:eastAsia="宋体" w:hAnsi="Times New Roman" w:cs="Times New Roman"/>
          <w:kern w:val="0"/>
          <w:sz w:val="24"/>
          <w:szCs w:val="21"/>
        </w:rPr>
        <w:t>UA</w:t>
      </w:r>
      <w:r w:rsidR="005A6C89">
        <w:rPr>
          <w:rFonts w:ascii="Times New Roman" w:eastAsia="宋体" w:hAnsi="Times New Roman" w:cs="Times New Roman" w:hint="eastAsia"/>
          <w:kern w:val="0"/>
          <w:sz w:val="24"/>
          <w:szCs w:val="21"/>
        </w:rPr>
        <w:t xml:space="preserve"> with </w:t>
      </w:r>
      <w:r w:rsidR="00A6679C" w:rsidRPr="00A6679C">
        <w:rPr>
          <w:rFonts w:ascii="Times New Roman" w:eastAsia="宋体" w:hAnsi="Times New Roman" w:cs="Times New Roman"/>
          <w:kern w:val="0"/>
          <w:sz w:val="24"/>
          <w:szCs w:val="21"/>
        </w:rPr>
        <w:t>MAPK3</w:t>
      </w:r>
      <w:r w:rsidR="005A6C89">
        <w:rPr>
          <w:rFonts w:ascii="Times New Roman" w:eastAsia="宋体" w:hAnsi="Times New Roman" w:cs="Times New Roman" w:hint="eastAsia"/>
          <w:kern w:val="0"/>
          <w:sz w:val="24"/>
          <w:szCs w:val="21"/>
        </w:rPr>
        <w:t xml:space="preserve">, </w:t>
      </w:r>
      <w:r w:rsidRPr="0077487C">
        <w:rPr>
          <w:rFonts w:ascii="Times New Roman" w:eastAsia="宋体" w:hAnsi="Times New Roman" w:cs="Times New Roman"/>
          <w:kern w:val="0"/>
          <w:sz w:val="24"/>
          <w:szCs w:val="21"/>
        </w:rPr>
        <w:t>(B)</w:t>
      </w:r>
      <w:r w:rsidR="005A6C89">
        <w:rPr>
          <w:rFonts w:ascii="Times New Roman" w:eastAsia="宋体" w:hAnsi="Times New Roman" w:cs="Times New Roman" w:hint="eastAsia"/>
          <w:kern w:val="0"/>
          <w:sz w:val="24"/>
          <w:szCs w:val="21"/>
        </w:rPr>
        <w:t xml:space="preserve"> UA with CASP3, </w:t>
      </w:r>
      <w:r w:rsidR="005A6C89" w:rsidRPr="0077487C">
        <w:rPr>
          <w:rFonts w:ascii="Times New Roman" w:eastAsia="宋体" w:hAnsi="Times New Roman" w:cs="Times New Roman"/>
          <w:kern w:val="0"/>
          <w:sz w:val="24"/>
          <w:szCs w:val="21"/>
        </w:rPr>
        <w:t>(</w:t>
      </w:r>
      <w:r w:rsidR="005A6C89">
        <w:rPr>
          <w:rFonts w:ascii="Times New Roman" w:eastAsia="宋体" w:hAnsi="Times New Roman" w:cs="Times New Roman" w:hint="eastAsia"/>
          <w:kern w:val="0"/>
          <w:sz w:val="24"/>
          <w:szCs w:val="21"/>
        </w:rPr>
        <w:t>C</w:t>
      </w:r>
      <w:r w:rsidR="005A6C89" w:rsidRPr="0077487C">
        <w:rPr>
          <w:rFonts w:ascii="Times New Roman" w:eastAsia="宋体" w:hAnsi="Times New Roman" w:cs="Times New Roman"/>
          <w:kern w:val="0"/>
          <w:sz w:val="24"/>
          <w:szCs w:val="21"/>
        </w:rPr>
        <w:t>)</w:t>
      </w:r>
      <w:r w:rsidR="005A6C89">
        <w:rPr>
          <w:rFonts w:ascii="Times New Roman" w:eastAsia="宋体" w:hAnsi="Times New Roman" w:cs="Times New Roman" w:hint="eastAsia"/>
          <w:kern w:val="0"/>
          <w:sz w:val="24"/>
          <w:szCs w:val="21"/>
        </w:rPr>
        <w:t xml:space="preserve"> UA with CASP8, </w:t>
      </w:r>
      <w:r w:rsidR="005A6C89" w:rsidRPr="0077487C">
        <w:rPr>
          <w:rFonts w:ascii="Times New Roman" w:eastAsia="宋体" w:hAnsi="Times New Roman" w:cs="Times New Roman"/>
          <w:kern w:val="0"/>
          <w:sz w:val="24"/>
          <w:szCs w:val="21"/>
        </w:rPr>
        <w:t>(</w:t>
      </w:r>
      <w:r w:rsidR="005A6C89">
        <w:rPr>
          <w:rFonts w:ascii="Times New Roman" w:eastAsia="宋体" w:hAnsi="Times New Roman" w:cs="Times New Roman" w:hint="eastAsia"/>
          <w:kern w:val="0"/>
          <w:sz w:val="24"/>
          <w:szCs w:val="21"/>
        </w:rPr>
        <w:t>D</w:t>
      </w:r>
      <w:r w:rsidR="005A6C89" w:rsidRPr="0077487C">
        <w:rPr>
          <w:rFonts w:ascii="Times New Roman" w:eastAsia="宋体" w:hAnsi="Times New Roman" w:cs="Times New Roman"/>
          <w:kern w:val="0"/>
          <w:sz w:val="24"/>
          <w:szCs w:val="21"/>
        </w:rPr>
        <w:t>)</w:t>
      </w:r>
      <w:r w:rsidR="005A6C89">
        <w:rPr>
          <w:rFonts w:ascii="Times New Roman" w:eastAsia="宋体" w:hAnsi="Times New Roman" w:cs="Times New Roman" w:hint="eastAsia"/>
          <w:kern w:val="0"/>
          <w:sz w:val="24"/>
          <w:szCs w:val="21"/>
        </w:rPr>
        <w:t xml:space="preserve"> UA with IL1B, </w:t>
      </w:r>
      <w:r w:rsidR="005A6C89" w:rsidRPr="0077487C">
        <w:rPr>
          <w:rFonts w:ascii="Times New Roman" w:eastAsia="宋体" w:hAnsi="Times New Roman" w:cs="Times New Roman"/>
          <w:kern w:val="0"/>
          <w:sz w:val="24"/>
          <w:szCs w:val="21"/>
        </w:rPr>
        <w:t>(</w:t>
      </w:r>
      <w:r w:rsidR="005A6C89">
        <w:rPr>
          <w:rFonts w:ascii="Times New Roman" w:eastAsia="宋体" w:hAnsi="Times New Roman" w:cs="Times New Roman" w:hint="eastAsia"/>
          <w:kern w:val="0"/>
          <w:sz w:val="24"/>
          <w:szCs w:val="21"/>
        </w:rPr>
        <w:t>E</w:t>
      </w:r>
      <w:r w:rsidR="005A6C89" w:rsidRPr="0077487C">
        <w:rPr>
          <w:rFonts w:ascii="Times New Roman" w:eastAsia="宋体" w:hAnsi="Times New Roman" w:cs="Times New Roman"/>
          <w:kern w:val="0"/>
          <w:sz w:val="24"/>
          <w:szCs w:val="21"/>
        </w:rPr>
        <w:t>)</w:t>
      </w:r>
      <w:r w:rsidR="005A6C89">
        <w:rPr>
          <w:rFonts w:ascii="Times New Roman" w:eastAsia="宋体" w:hAnsi="Times New Roman" w:cs="Times New Roman" w:hint="eastAsia"/>
          <w:kern w:val="0"/>
          <w:sz w:val="24"/>
          <w:szCs w:val="21"/>
        </w:rPr>
        <w:t xml:space="preserve"> UA with IL6, </w:t>
      </w:r>
      <w:r w:rsidR="005A6C89" w:rsidRPr="0077487C">
        <w:rPr>
          <w:rFonts w:ascii="Times New Roman" w:eastAsia="宋体" w:hAnsi="Times New Roman" w:cs="Times New Roman"/>
          <w:kern w:val="0"/>
          <w:sz w:val="24"/>
          <w:szCs w:val="21"/>
        </w:rPr>
        <w:t>(</w:t>
      </w:r>
      <w:r w:rsidR="005A6C89">
        <w:rPr>
          <w:rFonts w:ascii="Times New Roman" w:eastAsia="宋体" w:hAnsi="Times New Roman" w:cs="Times New Roman" w:hint="eastAsia"/>
          <w:kern w:val="0"/>
          <w:sz w:val="24"/>
          <w:szCs w:val="21"/>
        </w:rPr>
        <w:t>F</w:t>
      </w:r>
      <w:r w:rsidR="005A6C89" w:rsidRPr="0077487C">
        <w:rPr>
          <w:rFonts w:ascii="Times New Roman" w:eastAsia="宋体" w:hAnsi="Times New Roman" w:cs="Times New Roman"/>
          <w:kern w:val="0"/>
          <w:sz w:val="24"/>
          <w:szCs w:val="21"/>
        </w:rPr>
        <w:t>)</w:t>
      </w:r>
      <w:r w:rsidR="005A6C89">
        <w:rPr>
          <w:rFonts w:ascii="Times New Roman" w:eastAsia="宋体" w:hAnsi="Times New Roman" w:cs="Times New Roman" w:hint="eastAsia"/>
          <w:kern w:val="0"/>
          <w:sz w:val="24"/>
          <w:szCs w:val="21"/>
        </w:rPr>
        <w:t xml:space="preserve"> UA with TNF</w:t>
      </w:r>
      <w:r w:rsidRPr="0077487C">
        <w:rPr>
          <w:rFonts w:ascii="Times New Roman" w:eastAsia="宋体" w:hAnsi="Times New Roman" w:cs="Times New Roman"/>
          <w:kern w:val="0"/>
          <w:sz w:val="24"/>
          <w:szCs w:val="21"/>
        </w:rPr>
        <w:t xml:space="preserve">. </w:t>
      </w:r>
    </w:p>
    <w:p w14:paraId="022DA89D" w14:textId="6843F97A" w:rsidR="00B45EB3" w:rsidRPr="00B45EB3" w:rsidRDefault="00B45EB3" w:rsidP="00C024CF">
      <w:pPr>
        <w:rPr>
          <w:rFonts w:ascii="Times New Roman" w:hAnsi="Times New Roman" w:cs="Times New Roman"/>
          <w:szCs w:val="21"/>
        </w:rPr>
      </w:pPr>
    </w:p>
    <w:sectPr w:rsidR="00B45EB3" w:rsidRPr="00B45EB3" w:rsidSect="00114FC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192756" w14:textId="77777777" w:rsidR="000C0E4B" w:rsidRDefault="000C0E4B" w:rsidP="0077487C">
      <w:r>
        <w:separator/>
      </w:r>
    </w:p>
  </w:endnote>
  <w:endnote w:type="continuationSeparator" w:id="0">
    <w:p w14:paraId="7D142C90" w14:textId="77777777" w:rsidR="000C0E4B" w:rsidRDefault="000C0E4B" w:rsidP="007748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CDF6DF" w14:textId="77777777" w:rsidR="000C0E4B" w:rsidRDefault="000C0E4B" w:rsidP="0077487C">
      <w:r>
        <w:separator/>
      </w:r>
    </w:p>
  </w:footnote>
  <w:footnote w:type="continuationSeparator" w:id="0">
    <w:p w14:paraId="63957B3F" w14:textId="77777777" w:rsidR="000C0E4B" w:rsidRDefault="000C0E4B" w:rsidP="007748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4CF"/>
    <w:rsid w:val="00007A1C"/>
    <w:rsid w:val="000107B8"/>
    <w:rsid w:val="00010C9F"/>
    <w:rsid w:val="00011EFD"/>
    <w:rsid w:val="00017EC0"/>
    <w:rsid w:val="000255D5"/>
    <w:rsid w:val="00025CAB"/>
    <w:rsid w:val="00026669"/>
    <w:rsid w:val="00027575"/>
    <w:rsid w:val="0003073D"/>
    <w:rsid w:val="00032AC2"/>
    <w:rsid w:val="00037D3E"/>
    <w:rsid w:val="000408FF"/>
    <w:rsid w:val="0004306B"/>
    <w:rsid w:val="00043D3C"/>
    <w:rsid w:val="00045CA9"/>
    <w:rsid w:val="00046A13"/>
    <w:rsid w:val="0005151A"/>
    <w:rsid w:val="00051BCC"/>
    <w:rsid w:val="00055F48"/>
    <w:rsid w:val="000573C7"/>
    <w:rsid w:val="00062A49"/>
    <w:rsid w:val="00063553"/>
    <w:rsid w:val="00063900"/>
    <w:rsid w:val="00064894"/>
    <w:rsid w:val="00064FCC"/>
    <w:rsid w:val="000813EB"/>
    <w:rsid w:val="000830AC"/>
    <w:rsid w:val="00084301"/>
    <w:rsid w:val="00084E66"/>
    <w:rsid w:val="00085AAF"/>
    <w:rsid w:val="00085B7C"/>
    <w:rsid w:val="00090695"/>
    <w:rsid w:val="00090908"/>
    <w:rsid w:val="000A220B"/>
    <w:rsid w:val="000A3931"/>
    <w:rsid w:val="000B084A"/>
    <w:rsid w:val="000B14BE"/>
    <w:rsid w:val="000B5506"/>
    <w:rsid w:val="000C0E4B"/>
    <w:rsid w:val="000C33B7"/>
    <w:rsid w:val="000D7F46"/>
    <w:rsid w:val="000E7A96"/>
    <w:rsid w:val="000F0CED"/>
    <w:rsid w:val="000F467D"/>
    <w:rsid w:val="0010411F"/>
    <w:rsid w:val="001129CD"/>
    <w:rsid w:val="0011314D"/>
    <w:rsid w:val="001135BF"/>
    <w:rsid w:val="00114FC5"/>
    <w:rsid w:val="001207EE"/>
    <w:rsid w:val="001262B2"/>
    <w:rsid w:val="001316B6"/>
    <w:rsid w:val="0013192B"/>
    <w:rsid w:val="00132C79"/>
    <w:rsid w:val="001534DE"/>
    <w:rsid w:val="00153D2C"/>
    <w:rsid w:val="00155237"/>
    <w:rsid w:val="00155BE7"/>
    <w:rsid w:val="00161B63"/>
    <w:rsid w:val="00162F5B"/>
    <w:rsid w:val="0016367B"/>
    <w:rsid w:val="00166FA3"/>
    <w:rsid w:val="00172ACA"/>
    <w:rsid w:val="00177868"/>
    <w:rsid w:val="00180188"/>
    <w:rsid w:val="00180961"/>
    <w:rsid w:val="00181B55"/>
    <w:rsid w:val="00182319"/>
    <w:rsid w:val="001827D3"/>
    <w:rsid w:val="0018488E"/>
    <w:rsid w:val="001864A4"/>
    <w:rsid w:val="00193814"/>
    <w:rsid w:val="001A0A16"/>
    <w:rsid w:val="001A19BC"/>
    <w:rsid w:val="001B32C1"/>
    <w:rsid w:val="001B4605"/>
    <w:rsid w:val="001C3B4A"/>
    <w:rsid w:val="001C5175"/>
    <w:rsid w:val="001C6524"/>
    <w:rsid w:val="001D2358"/>
    <w:rsid w:val="001D69D5"/>
    <w:rsid w:val="001D78A9"/>
    <w:rsid w:val="001E328B"/>
    <w:rsid w:val="001E45C2"/>
    <w:rsid w:val="001E6FD0"/>
    <w:rsid w:val="001F0DDC"/>
    <w:rsid w:val="001F3C9B"/>
    <w:rsid w:val="00201AC8"/>
    <w:rsid w:val="00204327"/>
    <w:rsid w:val="00204C39"/>
    <w:rsid w:val="0020526A"/>
    <w:rsid w:val="0021662F"/>
    <w:rsid w:val="0022761E"/>
    <w:rsid w:val="002360C8"/>
    <w:rsid w:val="00240E68"/>
    <w:rsid w:val="002517DD"/>
    <w:rsid w:val="00253333"/>
    <w:rsid w:val="00253C32"/>
    <w:rsid w:val="00261C6B"/>
    <w:rsid w:val="00273548"/>
    <w:rsid w:val="0027528B"/>
    <w:rsid w:val="00283A8A"/>
    <w:rsid w:val="00284651"/>
    <w:rsid w:val="00285F6D"/>
    <w:rsid w:val="002900D4"/>
    <w:rsid w:val="0029132F"/>
    <w:rsid w:val="002917F3"/>
    <w:rsid w:val="00292185"/>
    <w:rsid w:val="00292EBB"/>
    <w:rsid w:val="002A4909"/>
    <w:rsid w:val="002B0F63"/>
    <w:rsid w:val="002B3B52"/>
    <w:rsid w:val="002B5B58"/>
    <w:rsid w:val="002C6A08"/>
    <w:rsid w:val="002D11F6"/>
    <w:rsid w:val="002D5783"/>
    <w:rsid w:val="002E7C96"/>
    <w:rsid w:val="002F0296"/>
    <w:rsid w:val="002F0972"/>
    <w:rsid w:val="002F3F42"/>
    <w:rsid w:val="002F6B99"/>
    <w:rsid w:val="0030084C"/>
    <w:rsid w:val="00302D55"/>
    <w:rsid w:val="003109A7"/>
    <w:rsid w:val="00310B4A"/>
    <w:rsid w:val="0031145C"/>
    <w:rsid w:val="00312BB2"/>
    <w:rsid w:val="00315256"/>
    <w:rsid w:val="0031528A"/>
    <w:rsid w:val="00316A25"/>
    <w:rsid w:val="00317896"/>
    <w:rsid w:val="00321F9B"/>
    <w:rsid w:val="00323AD3"/>
    <w:rsid w:val="0033242B"/>
    <w:rsid w:val="00332950"/>
    <w:rsid w:val="00332976"/>
    <w:rsid w:val="00336AEB"/>
    <w:rsid w:val="00343280"/>
    <w:rsid w:val="00344407"/>
    <w:rsid w:val="00347E69"/>
    <w:rsid w:val="003522FD"/>
    <w:rsid w:val="0036397E"/>
    <w:rsid w:val="00363B6D"/>
    <w:rsid w:val="00364CA2"/>
    <w:rsid w:val="00366352"/>
    <w:rsid w:val="00370F18"/>
    <w:rsid w:val="00371253"/>
    <w:rsid w:val="0037171D"/>
    <w:rsid w:val="00373242"/>
    <w:rsid w:val="00380CAA"/>
    <w:rsid w:val="0038494B"/>
    <w:rsid w:val="00393A14"/>
    <w:rsid w:val="003A22F2"/>
    <w:rsid w:val="003A68CE"/>
    <w:rsid w:val="003A6F84"/>
    <w:rsid w:val="003B2C86"/>
    <w:rsid w:val="003B3B02"/>
    <w:rsid w:val="003B52C0"/>
    <w:rsid w:val="003C112E"/>
    <w:rsid w:val="003C1C0C"/>
    <w:rsid w:val="003C300C"/>
    <w:rsid w:val="003C64A0"/>
    <w:rsid w:val="003C76CB"/>
    <w:rsid w:val="003D7487"/>
    <w:rsid w:val="003E0082"/>
    <w:rsid w:val="003E2036"/>
    <w:rsid w:val="003E397A"/>
    <w:rsid w:val="003E3ED3"/>
    <w:rsid w:val="003E47BA"/>
    <w:rsid w:val="003E55BF"/>
    <w:rsid w:val="003E5ADD"/>
    <w:rsid w:val="003F0368"/>
    <w:rsid w:val="003F25B7"/>
    <w:rsid w:val="003F2D34"/>
    <w:rsid w:val="003F3925"/>
    <w:rsid w:val="003F7493"/>
    <w:rsid w:val="00403512"/>
    <w:rsid w:val="004047FB"/>
    <w:rsid w:val="00404A11"/>
    <w:rsid w:val="004140F6"/>
    <w:rsid w:val="0041774F"/>
    <w:rsid w:val="004219B8"/>
    <w:rsid w:val="00424124"/>
    <w:rsid w:val="0042721B"/>
    <w:rsid w:val="004276FB"/>
    <w:rsid w:val="004342C3"/>
    <w:rsid w:val="00436BD6"/>
    <w:rsid w:val="00441DBB"/>
    <w:rsid w:val="00450C41"/>
    <w:rsid w:val="00451D31"/>
    <w:rsid w:val="00452865"/>
    <w:rsid w:val="00452948"/>
    <w:rsid w:val="004601D3"/>
    <w:rsid w:val="00466152"/>
    <w:rsid w:val="0047094F"/>
    <w:rsid w:val="00474F71"/>
    <w:rsid w:val="00482586"/>
    <w:rsid w:val="004843C1"/>
    <w:rsid w:val="00485DDF"/>
    <w:rsid w:val="004867C0"/>
    <w:rsid w:val="00486C6B"/>
    <w:rsid w:val="00487134"/>
    <w:rsid w:val="00487961"/>
    <w:rsid w:val="00487BD4"/>
    <w:rsid w:val="004904DA"/>
    <w:rsid w:val="004938AA"/>
    <w:rsid w:val="00496730"/>
    <w:rsid w:val="004A0DF1"/>
    <w:rsid w:val="004A13FE"/>
    <w:rsid w:val="004A3559"/>
    <w:rsid w:val="004A7AD7"/>
    <w:rsid w:val="004B1130"/>
    <w:rsid w:val="004B40BB"/>
    <w:rsid w:val="004C09AD"/>
    <w:rsid w:val="004C2A53"/>
    <w:rsid w:val="004C30F2"/>
    <w:rsid w:val="004C554D"/>
    <w:rsid w:val="004D08C9"/>
    <w:rsid w:val="004D3ECB"/>
    <w:rsid w:val="004D6994"/>
    <w:rsid w:val="004E2A46"/>
    <w:rsid w:val="004E3AC7"/>
    <w:rsid w:val="004E4B94"/>
    <w:rsid w:val="004F2666"/>
    <w:rsid w:val="004F72AA"/>
    <w:rsid w:val="00500202"/>
    <w:rsid w:val="005040D0"/>
    <w:rsid w:val="00505FDD"/>
    <w:rsid w:val="00507467"/>
    <w:rsid w:val="00507A75"/>
    <w:rsid w:val="0051334F"/>
    <w:rsid w:val="00516AE1"/>
    <w:rsid w:val="0052135C"/>
    <w:rsid w:val="00522968"/>
    <w:rsid w:val="0052554D"/>
    <w:rsid w:val="005379A7"/>
    <w:rsid w:val="00541898"/>
    <w:rsid w:val="0054240E"/>
    <w:rsid w:val="005528C5"/>
    <w:rsid w:val="005532CB"/>
    <w:rsid w:val="0055603D"/>
    <w:rsid w:val="00557EF9"/>
    <w:rsid w:val="0056755B"/>
    <w:rsid w:val="00576263"/>
    <w:rsid w:val="00577EA0"/>
    <w:rsid w:val="005849F5"/>
    <w:rsid w:val="00587C68"/>
    <w:rsid w:val="00590933"/>
    <w:rsid w:val="00596404"/>
    <w:rsid w:val="005A33A0"/>
    <w:rsid w:val="005A375D"/>
    <w:rsid w:val="005A3F0C"/>
    <w:rsid w:val="005A6C89"/>
    <w:rsid w:val="005B6894"/>
    <w:rsid w:val="005B721A"/>
    <w:rsid w:val="005C05D7"/>
    <w:rsid w:val="005C1D16"/>
    <w:rsid w:val="005C6858"/>
    <w:rsid w:val="005C769F"/>
    <w:rsid w:val="005D1A02"/>
    <w:rsid w:val="005E0813"/>
    <w:rsid w:val="005E3642"/>
    <w:rsid w:val="00600C55"/>
    <w:rsid w:val="00604C21"/>
    <w:rsid w:val="00605248"/>
    <w:rsid w:val="0060539D"/>
    <w:rsid w:val="00607CB0"/>
    <w:rsid w:val="006149C8"/>
    <w:rsid w:val="00616EEC"/>
    <w:rsid w:val="006227C3"/>
    <w:rsid w:val="00622FEB"/>
    <w:rsid w:val="00623BEF"/>
    <w:rsid w:val="00625715"/>
    <w:rsid w:val="006258D9"/>
    <w:rsid w:val="006405A6"/>
    <w:rsid w:val="006411C2"/>
    <w:rsid w:val="00644130"/>
    <w:rsid w:val="00644418"/>
    <w:rsid w:val="0064446B"/>
    <w:rsid w:val="00645526"/>
    <w:rsid w:val="006475CD"/>
    <w:rsid w:val="00652A3A"/>
    <w:rsid w:val="00662226"/>
    <w:rsid w:val="00664AEC"/>
    <w:rsid w:val="006663A9"/>
    <w:rsid w:val="00674D0B"/>
    <w:rsid w:val="006845DB"/>
    <w:rsid w:val="00690A8C"/>
    <w:rsid w:val="006A01DF"/>
    <w:rsid w:val="006A358A"/>
    <w:rsid w:val="006B413D"/>
    <w:rsid w:val="006B60E1"/>
    <w:rsid w:val="006C06FB"/>
    <w:rsid w:val="006C09B1"/>
    <w:rsid w:val="006C6028"/>
    <w:rsid w:val="006D157A"/>
    <w:rsid w:val="006E4FB2"/>
    <w:rsid w:val="006E4FD7"/>
    <w:rsid w:val="006E664C"/>
    <w:rsid w:val="006E765E"/>
    <w:rsid w:val="006F05AA"/>
    <w:rsid w:val="006F0EF1"/>
    <w:rsid w:val="006F26C6"/>
    <w:rsid w:val="006F2A5E"/>
    <w:rsid w:val="00710065"/>
    <w:rsid w:val="00711B5C"/>
    <w:rsid w:val="00713ABA"/>
    <w:rsid w:val="00716D3F"/>
    <w:rsid w:val="007176F7"/>
    <w:rsid w:val="00722C24"/>
    <w:rsid w:val="007274BA"/>
    <w:rsid w:val="00737A2E"/>
    <w:rsid w:val="00741547"/>
    <w:rsid w:val="00741686"/>
    <w:rsid w:val="00747BFF"/>
    <w:rsid w:val="00751146"/>
    <w:rsid w:val="00752D98"/>
    <w:rsid w:val="00766CBE"/>
    <w:rsid w:val="00770817"/>
    <w:rsid w:val="0077149C"/>
    <w:rsid w:val="0077487C"/>
    <w:rsid w:val="0077502D"/>
    <w:rsid w:val="00776A4C"/>
    <w:rsid w:val="007775E6"/>
    <w:rsid w:val="00782681"/>
    <w:rsid w:val="00783A8A"/>
    <w:rsid w:val="007930E0"/>
    <w:rsid w:val="0079436E"/>
    <w:rsid w:val="007A3AE3"/>
    <w:rsid w:val="007A7CAA"/>
    <w:rsid w:val="007B1F91"/>
    <w:rsid w:val="007B1FDE"/>
    <w:rsid w:val="007B5A68"/>
    <w:rsid w:val="007C08CA"/>
    <w:rsid w:val="007C56FB"/>
    <w:rsid w:val="007D08AD"/>
    <w:rsid w:val="007D21C0"/>
    <w:rsid w:val="007D2FA1"/>
    <w:rsid w:val="007E188E"/>
    <w:rsid w:val="007E41F1"/>
    <w:rsid w:val="007E46A8"/>
    <w:rsid w:val="007E49B5"/>
    <w:rsid w:val="007E7E29"/>
    <w:rsid w:val="007F4185"/>
    <w:rsid w:val="0080367D"/>
    <w:rsid w:val="00805035"/>
    <w:rsid w:val="00807A51"/>
    <w:rsid w:val="00813A6A"/>
    <w:rsid w:val="0081554F"/>
    <w:rsid w:val="00817DD9"/>
    <w:rsid w:val="008218B8"/>
    <w:rsid w:val="00833DE4"/>
    <w:rsid w:val="008412B0"/>
    <w:rsid w:val="00841B22"/>
    <w:rsid w:val="00844FE8"/>
    <w:rsid w:val="008452A4"/>
    <w:rsid w:val="0084777C"/>
    <w:rsid w:val="00850DC3"/>
    <w:rsid w:val="008510B9"/>
    <w:rsid w:val="00855731"/>
    <w:rsid w:val="00856356"/>
    <w:rsid w:val="00861761"/>
    <w:rsid w:val="00862AAE"/>
    <w:rsid w:val="00863F21"/>
    <w:rsid w:val="00864E03"/>
    <w:rsid w:val="00866EF6"/>
    <w:rsid w:val="008741E7"/>
    <w:rsid w:val="008800A6"/>
    <w:rsid w:val="00882790"/>
    <w:rsid w:val="00884C57"/>
    <w:rsid w:val="0089491D"/>
    <w:rsid w:val="008951A6"/>
    <w:rsid w:val="0089567D"/>
    <w:rsid w:val="0089610B"/>
    <w:rsid w:val="008B05EB"/>
    <w:rsid w:val="008B0CFD"/>
    <w:rsid w:val="008B189C"/>
    <w:rsid w:val="008B44E9"/>
    <w:rsid w:val="008C15ED"/>
    <w:rsid w:val="008C4FED"/>
    <w:rsid w:val="008D16C9"/>
    <w:rsid w:val="008D3CF6"/>
    <w:rsid w:val="008D416B"/>
    <w:rsid w:val="008D48E8"/>
    <w:rsid w:val="008E1EFD"/>
    <w:rsid w:val="008E3CAC"/>
    <w:rsid w:val="008E56FE"/>
    <w:rsid w:val="008F193F"/>
    <w:rsid w:val="008F2D58"/>
    <w:rsid w:val="008F591F"/>
    <w:rsid w:val="008F5F43"/>
    <w:rsid w:val="008F7BB3"/>
    <w:rsid w:val="0091006D"/>
    <w:rsid w:val="00910084"/>
    <w:rsid w:val="00913CC1"/>
    <w:rsid w:val="009150AE"/>
    <w:rsid w:val="0091615F"/>
    <w:rsid w:val="009178F8"/>
    <w:rsid w:val="00932629"/>
    <w:rsid w:val="00934251"/>
    <w:rsid w:val="00937DE6"/>
    <w:rsid w:val="00943A41"/>
    <w:rsid w:val="0094700D"/>
    <w:rsid w:val="00952BCF"/>
    <w:rsid w:val="00952D33"/>
    <w:rsid w:val="00953844"/>
    <w:rsid w:val="00953B92"/>
    <w:rsid w:val="00953DE7"/>
    <w:rsid w:val="00954699"/>
    <w:rsid w:val="00957A22"/>
    <w:rsid w:val="00966E90"/>
    <w:rsid w:val="0097484C"/>
    <w:rsid w:val="00975282"/>
    <w:rsid w:val="00976307"/>
    <w:rsid w:val="00980F73"/>
    <w:rsid w:val="009812BE"/>
    <w:rsid w:val="00982C3A"/>
    <w:rsid w:val="00993BC1"/>
    <w:rsid w:val="009956C8"/>
    <w:rsid w:val="00995F8D"/>
    <w:rsid w:val="009A20F8"/>
    <w:rsid w:val="009A24C1"/>
    <w:rsid w:val="009B1A88"/>
    <w:rsid w:val="009B2919"/>
    <w:rsid w:val="009B3987"/>
    <w:rsid w:val="009B5CA1"/>
    <w:rsid w:val="009B6C8D"/>
    <w:rsid w:val="009C06E9"/>
    <w:rsid w:val="009C0DC2"/>
    <w:rsid w:val="009C120D"/>
    <w:rsid w:val="009C236D"/>
    <w:rsid w:val="009D005B"/>
    <w:rsid w:val="009D152D"/>
    <w:rsid w:val="009D402B"/>
    <w:rsid w:val="009E4D1C"/>
    <w:rsid w:val="009F074D"/>
    <w:rsid w:val="009F0B53"/>
    <w:rsid w:val="009F4337"/>
    <w:rsid w:val="009F5D39"/>
    <w:rsid w:val="00A01A14"/>
    <w:rsid w:val="00A075C8"/>
    <w:rsid w:val="00A1036F"/>
    <w:rsid w:val="00A14E1C"/>
    <w:rsid w:val="00A17D34"/>
    <w:rsid w:val="00A24FE6"/>
    <w:rsid w:val="00A42AAB"/>
    <w:rsid w:val="00A57349"/>
    <w:rsid w:val="00A573AA"/>
    <w:rsid w:val="00A574C8"/>
    <w:rsid w:val="00A6679C"/>
    <w:rsid w:val="00A67998"/>
    <w:rsid w:val="00A8008E"/>
    <w:rsid w:val="00A8088B"/>
    <w:rsid w:val="00A825C1"/>
    <w:rsid w:val="00A82CC9"/>
    <w:rsid w:val="00A82CD7"/>
    <w:rsid w:val="00A842DA"/>
    <w:rsid w:val="00A84CCD"/>
    <w:rsid w:val="00A93581"/>
    <w:rsid w:val="00A97739"/>
    <w:rsid w:val="00AA2D4F"/>
    <w:rsid w:val="00AA51E2"/>
    <w:rsid w:val="00AA725A"/>
    <w:rsid w:val="00AA7914"/>
    <w:rsid w:val="00AC471F"/>
    <w:rsid w:val="00AD40C1"/>
    <w:rsid w:val="00AD411C"/>
    <w:rsid w:val="00AD4ABD"/>
    <w:rsid w:val="00AD5262"/>
    <w:rsid w:val="00AD76A4"/>
    <w:rsid w:val="00AE384E"/>
    <w:rsid w:val="00AE4257"/>
    <w:rsid w:val="00AE4265"/>
    <w:rsid w:val="00AE6CF2"/>
    <w:rsid w:val="00AF6262"/>
    <w:rsid w:val="00B057B1"/>
    <w:rsid w:val="00B158A1"/>
    <w:rsid w:val="00B1798D"/>
    <w:rsid w:val="00B225F5"/>
    <w:rsid w:val="00B2331A"/>
    <w:rsid w:val="00B3086B"/>
    <w:rsid w:val="00B30D87"/>
    <w:rsid w:val="00B32C52"/>
    <w:rsid w:val="00B33D87"/>
    <w:rsid w:val="00B372FA"/>
    <w:rsid w:val="00B429B9"/>
    <w:rsid w:val="00B44351"/>
    <w:rsid w:val="00B45EB3"/>
    <w:rsid w:val="00B53327"/>
    <w:rsid w:val="00B54C91"/>
    <w:rsid w:val="00B54E38"/>
    <w:rsid w:val="00B5609C"/>
    <w:rsid w:val="00B627B1"/>
    <w:rsid w:val="00B628FD"/>
    <w:rsid w:val="00B63C2D"/>
    <w:rsid w:val="00B65BEF"/>
    <w:rsid w:val="00B7051C"/>
    <w:rsid w:val="00B71211"/>
    <w:rsid w:val="00B7176C"/>
    <w:rsid w:val="00B729B9"/>
    <w:rsid w:val="00B83C78"/>
    <w:rsid w:val="00B877F6"/>
    <w:rsid w:val="00B905B9"/>
    <w:rsid w:val="00B93005"/>
    <w:rsid w:val="00B94860"/>
    <w:rsid w:val="00B96384"/>
    <w:rsid w:val="00BA1473"/>
    <w:rsid w:val="00BA6646"/>
    <w:rsid w:val="00BA7BDB"/>
    <w:rsid w:val="00BB0116"/>
    <w:rsid w:val="00BB6EE9"/>
    <w:rsid w:val="00BC1697"/>
    <w:rsid w:val="00BC350C"/>
    <w:rsid w:val="00BC76D0"/>
    <w:rsid w:val="00BD4D8B"/>
    <w:rsid w:val="00BD7A7A"/>
    <w:rsid w:val="00BE5991"/>
    <w:rsid w:val="00BF679B"/>
    <w:rsid w:val="00BF6DCC"/>
    <w:rsid w:val="00C024CF"/>
    <w:rsid w:val="00C10A89"/>
    <w:rsid w:val="00C12D2D"/>
    <w:rsid w:val="00C17103"/>
    <w:rsid w:val="00C2175F"/>
    <w:rsid w:val="00C21DDC"/>
    <w:rsid w:val="00C32B00"/>
    <w:rsid w:val="00C36588"/>
    <w:rsid w:val="00C368DA"/>
    <w:rsid w:val="00C41275"/>
    <w:rsid w:val="00C42DF6"/>
    <w:rsid w:val="00C5327C"/>
    <w:rsid w:val="00C6027B"/>
    <w:rsid w:val="00C677DB"/>
    <w:rsid w:val="00C70924"/>
    <w:rsid w:val="00C75268"/>
    <w:rsid w:val="00C7704B"/>
    <w:rsid w:val="00C859A2"/>
    <w:rsid w:val="00C865CF"/>
    <w:rsid w:val="00C86937"/>
    <w:rsid w:val="00C86B21"/>
    <w:rsid w:val="00C904AF"/>
    <w:rsid w:val="00C90CAB"/>
    <w:rsid w:val="00C92D35"/>
    <w:rsid w:val="00CA1112"/>
    <w:rsid w:val="00CA18BC"/>
    <w:rsid w:val="00CA588F"/>
    <w:rsid w:val="00CA637D"/>
    <w:rsid w:val="00CA6A53"/>
    <w:rsid w:val="00CB41AB"/>
    <w:rsid w:val="00CC39F9"/>
    <w:rsid w:val="00CC5456"/>
    <w:rsid w:val="00CD427C"/>
    <w:rsid w:val="00CD4DC5"/>
    <w:rsid w:val="00CE1FD0"/>
    <w:rsid w:val="00CE53EA"/>
    <w:rsid w:val="00CF26FA"/>
    <w:rsid w:val="00CF3604"/>
    <w:rsid w:val="00CF4EF6"/>
    <w:rsid w:val="00D017F4"/>
    <w:rsid w:val="00D03E0B"/>
    <w:rsid w:val="00D077DE"/>
    <w:rsid w:val="00D11DE1"/>
    <w:rsid w:val="00D12C92"/>
    <w:rsid w:val="00D213EF"/>
    <w:rsid w:val="00D26FA5"/>
    <w:rsid w:val="00D36EC0"/>
    <w:rsid w:val="00D4538F"/>
    <w:rsid w:val="00D45EDD"/>
    <w:rsid w:val="00D469A9"/>
    <w:rsid w:val="00D5283B"/>
    <w:rsid w:val="00D543C8"/>
    <w:rsid w:val="00D5506F"/>
    <w:rsid w:val="00D62947"/>
    <w:rsid w:val="00D63C6B"/>
    <w:rsid w:val="00D63F18"/>
    <w:rsid w:val="00D65477"/>
    <w:rsid w:val="00D704F6"/>
    <w:rsid w:val="00D71FD7"/>
    <w:rsid w:val="00D72521"/>
    <w:rsid w:val="00D85314"/>
    <w:rsid w:val="00D86431"/>
    <w:rsid w:val="00D912DF"/>
    <w:rsid w:val="00D924A6"/>
    <w:rsid w:val="00D93178"/>
    <w:rsid w:val="00D94213"/>
    <w:rsid w:val="00D954C6"/>
    <w:rsid w:val="00D96277"/>
    <w:rsid w:val="00DA0743"/>
    <w:rsid w:val="00DA25C8"/>
    <w:rsid w:val="00DA51BE"/>
    <w:rsid w:val="00DA78BE"/>
    <w:rsid w:val="00DB472B"/>
    <w:rsid w:val="00DC69F6"/>
    <w:rsid w:val="00DD2DAC"/>
    <w:rsid w:val="00DE175D"/>
    <w:rsid w:val="00DE196A"/>
    <w:rsid w:val="00DE2BF1"/>
    <w:rsid w:val="00DE5A0B"/>
    <w:rsid w:val="00DE6193"/>
    <w:rsid w:val="00DE707F"/>
    <w:rsid w:val="00DF21CA"/>
    <w:rsid w:val="00DF7190"/>
    <w:rsid w:val="00E03477"/>
    <w:rsid w:val="00E03D29"/>
    <w:rsid w:val="00E0529C"/>
    <w:rsid w:val="00E13CF7"/>
    <w:rsid w:val="00E15677"/>
    <w:rsid w:val="00E24184"/>
    <w:rsid w:val="00E2624C"/>
    <w:rsid w:val="00E26301"/>
    <w:rsid w:val="00E26AB5"/>
    <w:rsid w:val="00E30A28"/>
    <w:rsid w:val="00E34AD9"/>
    <w:rsid w:val="00E37405"/>
    <w:rsid w:val="00E47517"/>
    <w:rsid w:val="00E53324"/>
    <w:rsid w:val="00E5374B"/>
    <w:rsid w:val="00E5533B"/>
    <w:rsid w:val="00E56BB6"/>
    <w:rsid w:val="00E60B95"/>
    <w:rsid w:val="00E60E6A"/>
    <w:rsid w:val="00E620CA"/>
    <w:rsid w:val="00E62A3C"/>
    <w:rsid w:val="00E675CF"/>
    <w:rsid w:val="00E818B1"/>
    <w:rsid w:val="00E90F1A"/>
    <w:rsid w:val="00E97478"/>
    <w:rsid w:val="00EA1486"/>
    <w:rsid w:val="00EA31D7"/>
    <w:rsid w:val="00EA4FA5"/>
    <w:rsid w:val="00EB792B"/>
    <w:rsid w:val="00EC11D7"/>
    <w:rsid w:val="00EC2256"/>
    <w:rsid w:val="00EC32EC"/>
    <w:rsid w:val="00EC3F1D"/>
    <w:rsid w:val="00EC6D77"/>
    <w:rsid w:val="00ED0C3C"/>
    <w:rsid w:val="00ED484F"/>
    <w:rsid w:val="00ED5E9D"/>
    <w:rsid w:val="00EE1D64"/>
    <w:rsid w:val="00EE47C3"/>
    <w:rsid w:val="00EE5B86"/>
    <w:rsid w:val="00EE5CAA"/>
    <w:rsid w:val="00EF34EE"/>
    <w:rsid w:val="00EF3E7B"/>
    <w:rsid w:val="00EF7F38"/>
    <w:rsid w:val="00F01722"/>
    <w:rsid w:val="00F052F0"/>
    <w:rsid w:val="00F05EC4"/>
    <w:rsid w:val="00F13624"/>
    <w:rsid w:val="00F2082C"/>
    <w:rsid w:val="00F25FC8"/>
    <w:rsid w:val="00F269CD"/>
    <w:rsid w:val="00F30FEB"/>
    <w:rsid w:val="00F3213D"/>
    <w:rsid w:val="00F37C12"/>
    <w:rsid w:val="00F409DC"/>
    <w:rsid w:val="00F64C5D"/>
    <w:rsid w:val="00F6544D"/>
    <w:rsid w:val="00F66E56"/>
    <w:rsid w:val="00F70304"/>
    <w:rsid w:val="00F71BE7"/>
    <w:rsid w:val="00F76474"/>
    <w:rsid w:val="00F76ADA"/>
    <w:rsid w:val="00F82F70"/>
    <w:rsid w:val="00F85CCA"/>
    <w:rsid w:val="00FA0432"/>
    <w:rsid w:val="00FA4332"/>
    <w:rsid w:val="00FB05FB"/>
    <w:rsid w:val="00FB243D"/>
    <w:rsid w:val="00FB2716"/>
    <w:rsid w:val="00FB58D4"/>
    <w:rsid w:val="00FC59D9"/>
    <w:rsid w:val="00FC7712"/>
    <w:rsid w:val="00FD342C"/>
    <w:rsid w:val="00FE6B40"/>
    <w:rsid w:val="00FF40FB"/>
    <w:rsid w:val="00FF656E"/>
    <w:rsid w:val="00FF7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CFDF98"/>
  <w15:chartTrackingRefBased/>
  <w15:docId w15:val="{B4F1C04E-C1B8-D94E-8C75-624A51B7B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48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48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48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48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998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8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8437B5E-69DA-664C-8800-4202714CFA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34560028@qq.com</dc:creator>
  <cp:keywords/>
  <dc:description/>
  <cp:lastModifiedBy>ao sun</cp:lastModifiedBy>
  <cp:revision>2</cp:revision>
  <dcterms:created xsi:type="dcterms:W3CDTF">2024-06-09T07:27:00Z</dcterms:created>
  <dcterms:modified xsi:type="dcterms:W3CDTF">2024-06-09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7f7f73da3a4e462aab41a57a38d3045964fcb4a1aa5ead075976f437acf04a</vt:lpwstr>
  </property>
</Properties>
</file>